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B6CD3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tle: </w:t>
      </w:r>
      <w:r w:rsidRPr="00274F15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“Glucocorticoids </w:t>
      </w:r>
      <w:r w:rsidRPr="00274F15">
        <w:rPr>
          <w:rFonts w:ascii="Times New Roman" w:hAnsi="Times New Roman" w:cs="Times New Roman"/>
          <w:i/>
          <w:iCs/>
          <w:sz w:val="20"/>
          <w:szCs w:val="20"/>
          <w:lang w:val="en-US"/>
        </w:rPr>
        <w:t>and cognitive function: a walkthrough in endogenous and exogenous alterations</w:t>
      </w:r>
      <w:r w:rsidRPr="00274F15" w:rsidDel="00F0514B">
        <w:rPr>
          <w:rFonts w:ascii="Times New Roman" w:hAnsi="Times New Roman" w:cs="Times New Roman"/>
          <w:i/>
          <w:iCs/>
          <w:sz w:val="20"/>
          <w:szCs w:val="20"/>
          <w:lang w:val="en-US"/>
        </w:rPr>
        <w:t>”</w:t>
      </w:r>
    </w:p>
    <w:p w14:paraId="31BA953F" w14:textId="77777777" w:rsidR="00706FB6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FC6D5F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:</w:t>
      </w:r>
    </w:p>
    <w:p w14:paraId="37FCCD66" w14:textId="77777777" w:rsidR="00706FB6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sz w:val="20"/>
          <w:szCs w:val="20"/>
          <w:lang w:val="en-US"/>
        </w:rPr>
        <w:t>Journal of Endocrinological Investigation</w:t>
      </w:r>
    </w:p>
    <w:p w14:paraId="78608D81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218AB2" w14:textId="77777777" w:rsidR="00706FB6" w:rsidRPr="005534AB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534AB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s</w:t>
      </w:r>
      <w:r w:rsidRPr="005534AB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p w14:paraId="40D299D1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74F15">
        <w:rPr>
          <w:rFonts w:ascii="Times New Roman" w:hAnsi="Times New Roman" w:cs="Times New Roman"/>
          <w:sz w:val="20"/>
          <w:szCs w:val="20"/>
        </w:rPr>
        <w:t>Dario De Alcubierre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74F15">
        <w:rPr>
          <w:rFonts w:ascii="Times New Roman" w:hAnsi="Times New Roman" w:cs="Times New Roman"/>
          <w:sz w:val="20"/>
          <w:szCs w:val="20"/>
        </w:rPr>
        <w:t>, Davide Ferrari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74F15">
        <w:rPr>
          <w:rFonts w:ascii="Times New Roman" w:hAnsi="Times New Roman" w:cs="Times New Roman"/>
          <w:sz w:val="20"/>
          <w:szCs w:val="20"/>
        </w:rPr>
        <w:t>, Gianluca Mauro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74F15">
        <w:rPr>
          <w:rFonts w:ascii="Times New Roman" w:hAnsi="Times New Roman" w:cs="Times New Roman"/>
          <w:sz w:val="20"/>
          <w:szCs w:val="20"/>
        </w:rPr>
        <w:t>, Andrea M Isidori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74F15">
        <w:rPr>
          <w:rFonts w:ascii="Times New Roman" w:hAnsi="Times New Roman" w:cs="Times New Roman"/>
          <w:sz w:val="20"/>
          <w:szCs w:val="20"/>
        </w:rPr>
        <w:t>, Jeremy W Tomlinson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74F15">
        <w:rPr>
          <w:rFonts w:ascii="Times New Roman" w:hAnsi="Times New Roman" w:cs="Times New Roman"/>
          <w:sz w:val="20"/>
          <w:szCs w:val="20"/>
        </w:rPr>
        <w:t xml:space="preserve"> and Riccardo Pofi</w:t>
      </w:r>
      <w:r w:rsidRPr="00274F1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74F15">
        <w:rPr>
          <w:rFonts w:ascii="Times New Roman" w:hAnsi="Times New Roman" w:cs="Times New Roman"/>
          <w:sz w:val="20"/>
          <w:szCs w:val="20"/>
        </w:rPr>
        <w:t>.</w:t>
      </w:r>
    </w:p>
    <w:p w14:paraId="6A63C7E1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F80498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s</w:t>
      </w:r>
    </w:p>
    <w:p w14:paraId="15D4E661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274F15">
        <w:rPr>
          <w:rFonts w:ascii="Times New Roman" w:hAnsi="Times New Roman" w:cs="Times New Roman"/>
          <w:sz w:val="20"/>
          <w:szCs w:val="20"/>
          <w:lang w:val="en-US"/>
        </w:rPr>
        <w:t>Department of Experimental Medicine, Sapienza University of Rome, Rome, Italy.</w:t>
      </w:r>
    </w:p>
    <w:p w14:paraId="2396E2B1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274F15">
        <w:rPr>
          <w:rFonts w:ascii="Times New Roman" w:hAnsi="Times New Roman" w:cs="Times New Roman"/>
          <w:sz w:val="20"/>
          <w:szCs w:val="20"/>
          <w:lang w:val="en-US"/>
        </w:rPr>
        <w:t>Department of Physiology and Pharmacology, Sapienza University of Rome, Rome, Italy.</w:t>
      </w:r>
    </w:p>
    <w:p w14:paraId="6E8376C4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274F15">
        <w:rPr>
          <w:rFonts w:ascii="Times New Roman" w:hAnsi="Times New Roman" w:cs="Times New Roman"/>
          <w:sz w:val="20"/>
          <w:szCs w:val="20"/>
          <w:lang w:val="en-US"/>
        </w:rPr>
        <w:t>Oxford Centre for Diabetes, Endocrinology and Metabolism, NIHR Oxford Biomedical Research Centre, University of Oxford, Churchill Hospital, Oxford, UK.</w:t>
      </w:r>
    </w:p>
    <w:p w14:paraId="44702E92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EB76A23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</w:p>
    <w:p w14:paraId="7D6F850C" w14:textId="77777777" w:rsidR="00706FB6" w:rsidRPr="00274F15" w:rsidRDefault="00706FB6" w:rsidP="00706F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F15">
        <w:rPr>
          <w:rFonts w:ascii="Times New Roman" w:hAnsi="Times New Roman" w:cs="Times New Roman"/>
          <w:sz w:val="20"/>
          <w:szCs w:val="20"/>
          <w:lang w:val="en-US"/>
        </w:rPr>
        <w:t>Riccardo Pofi, Oxford Centre for Diabetes, Endocrinology and Metabolism, NIHR Oxford Biomedical Research Centre, University of Oxford, Churchill Hospital, Oxford, UK, riccardo.pofi@ocdem.ox.ac.uk.</w:t>
      </w:r>
    </w:p>
    <w:p w14:paraId="0EEC57A7" w14:textId="77777777" w:rsidR="00706FB6" w:rsidRDefault="00706F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0D91AA" w14:textId="650F16D8" w:rsidR="003A4B20" w:rsidRDefault="00D123FD">
      <w:pPr>
        <w:rPr>
          <w:bCs/>
          <w:lang w:val="en-US"/>
        </w:rPr>
      </w:pPr>
      <w:r w:rsidRPr="00D123FD">
        <w:rPr>
          <w:b/>
          <w:bCs/>
          <w:lang w:val="en-US"/>
        </w:rPr>
        <w:lastRenderedPageBreak/>
        <w:t xml:space="preserve">Supplemental Table 2. </w:t>
      </w:r>
      <w:r w:rsidRPr="0024638E">
        <w:rPr>
          <w:bCs/>
          <w:lang w:val="en-US"/>
        </w:rPr>
        <w:t>Summ</w:t>
      </w:r>
      <w:r>
        <w:rPr>
          <w:bCs/>
          <w:lang w:val="en-US"/>
        </w:rPr>
        <w:t>a</w:t>
      </w:r>
      <w:r w:rsidRPr="0024638E">
        <w:rPr>
          <w:bCs/>
          <w:lang w:val="en-US"/>
        </w:rPr>
        <w:t xml:space="preserve">ry of </w:t>
      </w:r>
      <w:r>
        <w:rPr>
          <w:bCs/>
          <w:lang w:val="en-US"/>
        </w:rPr>
        <w:t>the evidence</w:t>
      </w:r>
      <w:r w:rsidRPr="0024638E">
        <w:rPr>
          <w:bCs/>
          <w:lang w:val="en-US"/>
        </w:rPr>
        <w:t xml:space="preserve"> concerning </w:t>
      </w:r>
      <w:r>
        <w:rPr>
          <w:bCs/>
          <w:lang w:val="en-US"/>
        </w:rPr>
        <w:t>AI</w:t>
      </w:r>
      <w:r w:rsidRPr="0024638E">
        <w:rPr>
          <w:bCs/>
          <w:lang w:val="en-US"/>
        </w:rPr>
        <w:t xml:space="preserve"> and cognition</w:t>
      </w:r>
      <w:r>
        <w:rPr>
          <w:bCs/>
          <w:lang w:val="en-US"/>
        </w:rPr>
        <w:t>.</w:t>
      </w:r>
    </w:p>
    <w:p w14:paraId="630BBBE7" w14:textId="77777777" w:rsidR="00D123FD" w:rsidRPr="00D123FD" w:rsidRDefault="00D123FD">
      <w:pPr>
        <w:rPr>
          <w:b/>
          <w:bCs/>
          <w:lang w:val="en-US"/>
        </w:rPr>
      </w:pPr>
    </w:p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1842"/>
        <w:gridCol w:w="708"/>
        <w:gridCol w:w="1275"/>
        <w:gridCol w:w="1461"/>
        <w:gridCol w:w="949"/>
        <w:gridCol w:w="3118"/>
        <w:gridCol w:w="485"/>
        <w:gridCol w:w="51"/>
        <w:gridCol w:w="232"/>
        <w:gridCol w:w="282"/>
        <w:gridCol w:w="30"/>
        <w:gridCol w:w="540"/>
        <w:gridCol w:w="3481"/>
      </w:tblGrid>
      <w:tr w:rsidR="00D123FD" w:rsidRPr="00D123FD" w14:paraId="2AFC798A" w14:textId="77777777" w:rsidTr="008B3663">
        <w:trPr>
          <w:trHeight w:val="583"/>
        </w:trPr>
        <w:tc>
          <w:tcPr>
            <w:tcW w:w="1842" w:type="dxa"/>
            <w:vAlign w:val="center"/>
          </w:tcPr>
          <w:p w14:paraId="7057D8FD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08" w:type="dxa"/>
            <w:vAlign w:val="center"/>
          </w:tcPr>
          <w:p w14:paraId="752C6242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75" w:type="dxa"/>
            <w:vAlign w:val="center"/>
          </w:tcPr>
          <w:p w14:paraId="42C28406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61" w:type="dxa"/>
            <w:vAlign w:val="center"/>
          </w:tcPr>
          <w:p w14:paraId="3B4FB25F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949" w:type="dxa"/>
            <w:vAlign w:val="center"/>
          </w:tcPr>
          <w:p w14:paraId="7B7AB855" w14:textId="1293299E" w:rsidR="00D123FD" w:rsidRPr="008B3663" w:rsidRDefault="008B3663" w:rsidP="008B36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 w:rsidR="00D123FD" w:rsidRPr="00D123FD"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(SD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DFE7C35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620" w:type="dxa"/>
            <w:gridSpan w:val="6"/>
            <w:tcBorders>
              <w:bottom w:val="single" w:sz="4" w:space="0" w:color="auto"/>
            </w:tcBorders>
            <w:vAlign w:val="center"/>
          </w:tcPr>
          <w:p w14:paraId="0724A789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3481" w:type="dxa"/>
            <w:vAlign w:val="center"/>
          </w:tcPr>
          <w:p w14:paraId="243BF396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D123FD" w:rsidRPr="00D123FD" w14:paraId="064A01B2" w14:textId="77777777" w:rsidTr="008B3663">
        <w:trPr>
          <w:trHeight w:val="228"/>
        </w:trPr>
        <w:tc>
          <w:tcPr>
            <w:tcW w:w="1842" w:type="dxa"/>
            <w:vMerge w:val="restart"/>
          </w:tcPr>
          <w:p w14:paraId="32CF77E1" w14:textId="25B80E72" w:rsidR="00194346" w:rsidRPr="00D123FD" w:rsidRDefault="00D123FD" w:rsidP="00AB6BD2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 xml:space="preserve">Henry M et al </w:t>
            </w:r>
            <w:r w:rsidR="00AB6BD2">
              <w:rPr>
                <w:rFonts w:cstheme="minorHAnsi"/>
                <w:sz w:val="20"/>
                <w:szCs w:val="20"/>
              </w:rPr>
              <w:t>[9</w:t>
            </w:r>
            <w:r w:rsidR="00B23929">
              <w:rPr>
                <w:rFonts w:cstheme="minorHAnsi"/>
                <w:sz w:val="20"/>
                <w:szCs w:val="20"/>
              </w:rPr>
              <w:t>6</w:t>
            </w:r>
            <w:r w:rsidR="00AB6BD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708" w:type="dxa"/>
            <w:vMerge w:val="restart"/>
          </w:tcPr>
          <w:p w14:paraId="5C36B6E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3A1460D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Case-control</w:t>
            </w:r>
          </w:p>
        </w:tc>
        <w:tc>
          <w:tcPr>
            <w:tcW w:w="1461" w:type="dxa"/>
            <w:vMerge w:val="restart"/>
          </w:tcPr>
          <w:p w14:paraId="3AD2E6AD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27 PAI</w:t>
            </w:r>
          </w:p>
          <w:p w14:paraId="47E84FE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364DBDE3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27 HS</w:t>
            </w:r>
          </w:p>
          <w:p w14:paraId="5F7A820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79DC560F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9" w:type="dxa"/>
            <w:vMerge w:val="restart"/>
          </w:tcPr>
          <w:p w14:paraId="14DE6AC6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48.7Y</w:t>
            </w:r>
          </w:p>
          <w:p w14:paraId="33B2E20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15.4)</w:t>
            </w:r>
          </w:p>
          <w:p w14:paraId="7095236A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49.0Y</w:t>
            </w:r>
          </w:p>
          <w:p w14:paraId="247C9EA8" w14:textId="77777777" w:rsidR="00D123FD" w:rsidRPr="00D123FD" w:rsidRDefault="00D123FD" w:rsidP="00D123FD">
            <w:pPr>
              <w:rPr>
                <w:rFonts w:cstheme="minorHAnsi"/>
                <w:bCs/>
                <w:sz w:val="20"/>
                <w:szCs w:val="20"/>
              </w:rPr>
            </w:pPr>
            <w:r w:rsidRPr="00D123FD">
              <w:rPr>
                <w:rFonts w:cstheme="minorHAnsi"/>
                <w:bCs/>
                <w:sz w:val="20"/>
                <w:szCs w:val="20"/>
              </w:rPr>
              <w:t>(15.1)</w:t>
            </w:r>
          </w:p>
        </w:tc>
        <w:tc>
          <w:tcPr>
            <w:tcW w:w="3118" w:type="dxa"/>
            <w:tcBorders>
              <w:bottom w:val="nil"/>
            </w:tcBorders>
          </w:tcPr>
          <w:p w14:paraId="5BDF645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vAlign w:val="center"/>
          </w:tcPr>
          <w:p w14:paraId="65A7836D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 w:val="restart"/>
          </w:tcPr>
          <w:p w14:paraId="6669DCD7" w14:textId="695E195F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Phone interview</w:t>
            </w:r>
            <w:r w:rsidR="0019434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123FD" w:rsidRPr="00D123FD" w14:paraId="1AC08B67" w14:textId="77777777" w:rsidTr="008B3663">
        <w:trPr>
          <w:trHeight w:val="129"/>
        </w:trPr>
        <w:tc>
          <w:tcPr>
            <w:tcW w:w="1842" w:type="dxa"/>
            <w:vMerge/>
          </w:tcPr>
          <w:p w14:paraId="602FB81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21B7486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0F61EB7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3A930FB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14:paraId="36CED75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28FC9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2A1E8B83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70DAF39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23FD" w:rsidRPr="00D123FD" w14:paraId="4847B021" w14:textId="77777777" w:rsidTr="008B3663">
        <w:trPr>
          <w:trHeight w:val="129"/>
        </w:trPr>
        <w:tc>
          <w:tcPr>
            <w:tcW w:w="1842" w:type="dxa"/>
            <w:vMerge/>
          </w:tcPr>
          <w:p w14:paraId="67B0BF4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02A66D2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45B6DFD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13B51C9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14:paraId="26157D4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74EDA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6168184C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7178F47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702D" w:rsidRPr="00D123FD" w14:paraId="657277C8" w14:textId="77777777" w:rsidTr="008B3663">
        <w:trPr>
          <w:trHeight w:val="469"/>
        </w:trPr>
        <w:tc>
          <w:tcPr>
            <w:tcW w:w="1842" w:type="dxa"/>
            <w:vMerge/>
          </w:tcPr>
          <w:p w14:paraId="013CCAA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1437AC1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6D170AE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1BDC9A6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14:paraId="791BC1F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EC5607" w14:textId="5BF9827E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Mental </w:t>
            </w:r>
            <w:r>
              <w:rPr>
                <w:rFonts w:cstheme="minorHAnsi"/>
                <w:sz w:val="20"/>
                <w:szCs w:val="20"/>
                <w:lang w:val="en-US"/>
              </w:rPr>
              <w:t>flexibility / task switching / reasoning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55CF9B7B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188C9D1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23FD" w:rsidRPr="00D123FD" w14:paraId="0D4C7CD2" w14:textId="77777777" w:rsidTr="008B3663">
        <w:trPr>
          <w:trHeight w:val="129"/>
        </w:trPr>
        <w:tc>
          <w:tcPr>
            <w:tcW w:w="1842" w:type="dxa"/>
            <w:vMerge/>
          </w:tcPr>
          <w:p w14:paraId="0DCD65F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1BCDC2F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FBC8E5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3FAC691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14:paraId="5448122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6BEE80D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1620" w:type="dxa"/>
            <w:gridSpan w:val="6"/>
            <w:tcBorders>
              <w:top w:val="nil"/>
            </w:tcBorders>
            <w:vAlign w:val="center"/>
          </w:tcPr>
          <w:p w14:paraId="623F408B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2F9BF68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23FD" w:rsidRPr="00B23929" w14:paraId="4B90F30D" w14:textId="77777777" w:rsidTr="008B3663">
        <w:trPr>
          <w:trHeight w:val="152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385DC1C5" w14:textId="603D5158" w:rsidR="00194346" w:rsidRDefault="00D123FD" w:rsidP="00AB6BD2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 xml:space="preserve">Schultebraucks K et al. </w:t>
            </w:r>
            <w:r w:rsidR="00AB6BD2">
              <w:rPr>
                <w:rFonts w:cstheme="minorHAnsi"/>
                <w:sz w:val="20"/>
                <w:szCs w:val="20"/>
              </w:rPr>
              <w:t>[</w:t>
            </w:r>
            <w:r w:rsidR="00B23929">
              <w:rPr>
                <w:rFonts w:cstheme="minorHAnsi"/>
                <w:sz w:val="20"/>
                <w:szCs w:val="20"/>
              </w:rPr>
              <w:t>99</w:t>
            </w:r>
            <w:r w:rsidR="00AB6BD2">
              <w:rPr>
                <w:rFonts w:cstheme="minorHAnsi"/>
                <w:sz w:val="20"/>
                <w:szCs w:val="20"/>
              </w:rPr>
              <w:t>]</w:t>
            </w:r>
          </w:p>
          <w:p w14:paraId="4A5D427B" w14:textId="4DA9DB95" w:rsidR="00194346" w:rsidRPr="00D123FD" w:rsidRDefault="00194346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76CC3961" w14:textId="1909DABC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201</w:t>
            </w:r>
            <w:r w:rsidR="0019434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13C2302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Case-control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1BBD3F6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30 PAI</w:t>
            </w:r>
            <w:r w:rsidRPr="00D123F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36FF7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46F3E514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30 HS</w:t>
            </w:r>
          </w:p>
          <w:p w14:paraId="6B8CD47C" w14:textId="2E5962A1" w:rsidR="00D123FD" w:rsidRPr="006B702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14C093C8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</w:rPr>
              <w:t>52.4Y</w:t>
            </w:r>
          </w:p>
          <w:p w14:paraId="3AF22783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4.4)</w:t>
            </w:r>
          </w:p>
          <w:p w14:paraId="76E2ADD8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52.0Y</w:t>
            </w:r>
          </w:p>
          <w:p w14:paraId="79F5627D" w14:textId="37ED86CE" w:rsidR="00D123FD" w:rsidRPr="006B702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13.8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</w:tcPr>
          <w:p w14:paraId="55D04FC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D4E4A8A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 w:val="restart"/>
            <w:shd w:val="clear" w:color="auto" w:fill="F2F2F2" w:themeFill="background1" w:themeFillShade="F2"/>
          </w:tcPr>
          <w:p w14:paraId="1F8E89BE" w14:textId="58FBBEAD" w:rsidR="00D123FD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I patients showed more depressive symptoms.</w:t>
            </w:r>
          </w:p>
          <w:p w14:paraId="3A47104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348F80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15FAB7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3A3BCD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C575201" w14:textId="77777777" w:rsidTr="008B3663">
        <w:trPr>
          <w:trHeight w:val="147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12C91D3B" w14:textId="77777777" w:rsidR="00D123FD" w:rsidRPr="00194346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48731C4D" w14:textId="77777777" w:rsidR="00D123FD" w:rsidRPr="00194346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031194D6" w14:textId="77777777" w:rsidR="00D123FD" w:rsidRPr="00194346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54878792" w14:textId="77777777" w:rsidR="00D123FD" w:rsidRPr="00194346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6E68BDDC" w14:textId="77777777" w:rsidR="00D123FD" w:rsidRPr="00194346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489F4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D51779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3BF25FF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36973FD2" w14:textId="77777777" w:rsidTr="008B3663">
        <w:trPr>
          <w:trHeight w:val="147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1CF1C5B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023A865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A3FE24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1FD8027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3CE2EC0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85210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isuo-spatial functioning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037689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79E7398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7E8261E9" w14:textId="77777777" w:rsidTr="008B3663">
        <w:trPr>
          <w:trHeight w:val="147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6378294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13D4D91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6799460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7E218D3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6833095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FA156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4B682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5AE7826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4F9EA0BC" w14:textId="77777777" w:rsidTr="008B3663">
        <w:trPr>
          <w:trHeight w:val="112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6AF3263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0D0D446D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5106D19A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0DA3F02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65405DD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F2F2F2" w:themeFill="background1" w:themeFillShade="F2"/>
          </w:tcPr>
          <w:p w14:paraId="26D09009" w14:textId="503636D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Selectiv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general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atten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0" w:type="dxa"/>
            <w:gridSpan w:val="6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D640BC8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3224FA2F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53489A6B" w14:textId="77777777" w:rsidTr="008B3663">
        <w:trPr>
          <w:trHeight w:val="194"/>
        </w:trPr>
        <w:tc>
          <w:tcPr>
            <w:tcW w:w="1842" w:type="dxa"/>
            <w:vMerge w:val="restart"/>
          </w:tcPr>
          <w:p w14:paraId="71B6F812" w14:textId="16BD3FCB" w:rsidR="00194346" w:rsidRPr="00D123FD" w:rsidRDefault="00D123FD" w:rsidP="00AB6B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Klement J et al.</w:t>
            </w:r>
            <w:r w:rsidR="00AB6BD2">
              <w:rPr>
                <w:rFonts w:cstheme="minorHAnsi"/>
                <w:sz w:val="20"/>
                <w:szCs w:val="20"/>
                <w:lang w:val="en-US"/>
              </w:rPr>
              <w:t xml:space="preserve"> [10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B6BD2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708" w:type="dxa"/>
            <w:vMerge w:val="restart"/>
          </w:tcPr>
          <w:p w14:paraId="1357B47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26B3FEA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</w:tcPr>
          <w:p w14:paraId="623CD49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8 PAI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2B5484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6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0FA1A874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8 HS</w:t>
            </w:r>
          </w:p>
          <w:p w14:paraId="47C81E8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6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</w:tcPr>
          <w:p w14:paraId="63478684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52.6Y</w:t>
            </w:r>
          </w:p>
          <w:p w14:paraId="4A006A9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3.2)</w:t>
            </w:r>
          </w:p>
          <w:p w14:paraId="0D07021F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  <w:lang w:val="en-US"/>
              </w:rPr>
              <w:t>52.1Y</w:t>
            </w:r>
          </w:p>
          <w:p w14:paraId="60E9271E" w14:textId="77777777" w:rsidR="00D123FD" w:rsidRPr="00D123FD" w:rsidRDefault="00D123FD" w:rsidP="00D123FD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Cs/>
                <w:sz w:val="20"/>
                <w:szCs w:val="20"/>
                <w:lang w:val="en-US"/>
              </w:rPr>
              <w:t>(3.9)</w:t>
            </w:r>
          </w:p>
        </w:tc>
        <w:tc>
          <w:tcPr>
            <w:tcW w:w="3118" w:type="dxa"/>
            <w:tcBorders>
              <w:bottom w:val="nil"/>
            </w:tcBorders>
          </w:tcPr>
          <w:p w14:paraId="6B8E8B2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 / memory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vAlign w:val="center"/>
          </w:tcPr>
          <w:p w14:paraId="203A7885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 w:val="restart"/>
          </w:tcPr>
          <w:p w14:paraId="7E2E5A3C" w14:textId="5A003910" w:rsidR="00D123FD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ravenous glucose infusion did not modify neurocognitive parameters.</w:t>
            </w:r>
          </w:p>
        </w:tc>
      </w:tr>
      <w:tr w:rsidR="00D123FD" w:rsidRPr="00D123FD" w14:paraId="153BFCEA" w14:textId="77777777" w:rsidTr="008B3663">
        <w:trPr>
          <w:trHeight w:val="193"/>
        </w:trPr>
        <w:tc>
          <w:tcPr>
            <w:tcW w:w="1842" w:type="dxa"/>
            <w:vMerge/>
          </w:tcPr>
          <w:p w14:paraId="2358E6F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24A27C3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0884DB1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6BD604A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0C7C775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1DFA4EB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Selective attention</w:t>
            </w:r>
          </w:p>
        </w:tc>
        <w:tc>
          <w:tcPr>
            <w:tcW w:w="1620" w:type="dxa"/>
            <w:gridSpan w:val="6"/>
            <w:tcBorders>
              <w:top w:val="nil"/>
            </w:tcBorders>
            <w:vAlign w:val="center"/>
          </w:tcPr>
          <w:p w14:paraId="24150577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557F71C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70F56423" w14:textId="77777777" w:rsidTr="008B3663">
        <w:trPr>
          <w:trHeight w:val="209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396263E4" w14:textId="763356B1" w:rsidR="00194346" w:rsidRPr="00D123FD" w:rsidRDefault="00D123FD" w:rsidP="00AB6B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Tiemensma J et al. </w:t>
            </w:r>
            <w:r w:rsidR="00AB6BD2">
              <w:rPr>
                <w:rFonts w:cstheme="minorHAnsi"/>
                <w:sz w:val="20"/>
                <w:szCs w:val="20"/>
                <w:lang w:val="en-US"/>
              </w:rPr>
              <w:t>[10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AB6BD2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0E9EF53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03326BE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4BD64362" w14:textId="77777777" w:rsidR="008B3663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31 PAI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062D28A" w14:textId="284A777A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1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0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2A33CC82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bCs/>
                <w:sz w:val="20"/>
                <w:szCs w:val="20"/>
                <w:lang w:val="en-US"/>
              </w:rPr>
              <w:t>31 HS</w:t>
            </w:r>
          </w:p>
          <w:p w14:paraId="20394F93" w14:textId="77777777" w:rsidR="00D123FD" w:rsidRPr="00D123FD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1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0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51AE84A8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49.0Y</w:t>
            </w:r>
          </w:p>
          <w:p w14:paraId="2F23FB1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2.4)</w:t>
            </w:r>
          </w:p>
          <w:p w14:paraId="1264AE4C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45.0Y</w:t>
            </w:r>
          </w:p>
          <w:p w14:paraId="3B7F66A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</w:tcPr>
          <w:p w14:paraId="21914A9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Logical memory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9ABC22C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 w:val="restart"/>
            <w:shd w:val="clear" w:color="auto" w:fill="F2F2F2" w:themeFill="background1" w:themeFillShade="F2"/>
          </w:tcPr>
          <w:p w14:paraId="59FD9978" w14:textId="21F905BE" w:rsidR="00D123FD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ponement of HC dose did not change cognitive performance.</w:t>
            </w:r>
          </w:p>
        </w:tc>
      </w:tr>
      <w:tr w:rsidR="00D123FD" w:rsidRPr="00D123FD" w14:paraId="076836BA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110F80D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1ACF525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E97767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33A9051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7635AE0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623ED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 /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785564" w14:textId="36266A7F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6A70E0A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080A056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440823E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075761A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3E4A886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4C60BD5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364CF3E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36707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isual learning /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07B1DA" w14:textId="7AD0689E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7A3EA65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44B23FD2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7193F4C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5421976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27BB58F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5950B4D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0835EC3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B4444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Mental flexibilit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F0C4A4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0EB4AF3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3D6E5F63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054744A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1A2109E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0085402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12FAE73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3E851B0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6A85B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Visuo-spatial functioning 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93795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70A3227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4CFD6CC5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4E4E344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293957E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7EECC6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3F256DA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19ED7E4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117FD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Attention / Concentration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416CC5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2AF67BF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723E2168" w14:textId="77777777" w:rsidTr="008B3663">
        <w:trPr>
          <w:trHeight w:val="20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31429F7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63EBEF7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6D4EAFA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7EB46F9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6B2974A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6E110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Mental flexibility / processing speed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A322BE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5678C58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3215F345" w14:textId="77777777" w:rsidTr="008B3663">
        <w:trPr>
          <w:trHeight w:val="258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5494856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60CF56C6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0D40E24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0D35199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49240D0D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F2F2F2" w:themeFill="background1" w:themeFillShade="F2"/>
          </w:tcPr>
          <w:p w14:paraId="071578FA" w14:textId="760EF273" w:rsidR="00194346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Sustained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selective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620" w:type="dxa"/>
            <w:gridSpan w:val="6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1903D4E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sym w:font="Symbol" w:char="F03D"/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758CB558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5375589D" w14:textId="77777777" w:rsidTr="00D123FD">
        <w:trPr>
          <w:trHeight w:val="232"/>
        </w:trPr>
        <w:tc>
          <w:tcPr>
            <w:tcW w:w="1842" w:type="dxa"/>
            <w:vMerge w:val="restart"/>
          </w:tcPr>
          <w:p w14:paraId="36E0C321" w14:textId="439BF92C" w:rsid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noProof/>
                <w:sz w:val="20"/>
                <w:szCs w:val="20"/>
              </w:rPr>
              <w:t xml:space="preserve">Tytherleigh MY et al. </w:t>
            </w:r>
            <w:r w:rsidR="00B23929">
              <w:rPr>
                <w:rFonts w:cstheme="minorHAnsi"/>
                <w:noProof/>
                <w:sz w:val="20"/>
                <w:szCs w:val="20"/>
              </w:rPr>
              <w:t>[</w:t>
            </w:r>
            <w:r w:rsidRPr="00D123FD">
              <w:rPr>
                <w:rFonts w:cstheme="minorHAnsi"/>
                <w:sz w:val="20"/>
                <w:szCs w:val="20"/>
              </w:rPr>
              <w:t>9</w:t>
            </w:r>
            <w:r w:rsidR="00B23929">
              <w:rPr>
                <w:rFonts w:cstheme="minorHAnsi"/>
                <w:sz w:val="20"/>
                <w:szCs w:val="20"/>
              </w:rPr>
              <w:t>8]</w:t>
            </w:r>
          </w:p>
          <w:p w14:paraId="55805F60" w14:textId="6F761070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 w:val="restart"/>
          </w:tcPr>
          <w:p w14:paraId="38D7C6AF" w14:textId="68EEA8CA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0</w:t>
            </w:r>
            <w:r w:rsidR="002D68D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48EDF520" w14:textId="5C6D0FB8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ilot study</w:t>
            </w:r>
            <w:r w:rsidRPr="00D123FD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461" w:type="dxa"/>
            <w:vMerge w:val="restart"/>
          </w:tcPr>
          <w:p w14:paraId="6BE1A663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9 PAI</w:t>
            </w:r>
          </w:p>
          <w:p w14:paraId="4AB91508" w14:textId="77777777" w:rsidR="00D123FD" w:rsidRPr="00BB7C19" w:rsidRDefault="00D123FD" w:rsidP="00D123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C19">
              <w:rPr>
                <w:rFonts w:cstheme="minorHAnsi"/>
                <w:sz w:val="18"/>
                <w:szCs w:val="18"/>
                <w:lang w:val="en-US"/>
              </w:rPr>
              <w:t>(gender not specified)</w:t>
            </w:r>
          </w:p>
        </w:tc>
        <w:tc>
          <w:tcPr>
            <w:tcW w:w="949" w:type="dxa"/>
            <w:vMerge w:val="restart"/>
          </w:tcPr>
          <w:p w14:paraId="3968B17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 xml:space="preserve">37.9Y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(9.5)</w:t>
            </w:r>
          </w:p>
        </w:tc>
        <w:tc>
          <w:tcPr>
            <w:tcW w:w="3118" w:type="dxa"/>
            <w:tcBorders>
              <w:bottom w:val="nil"/>
            </w:tcBorders>
          </w:tcPr>
          <w:p w14:paraId="006E039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0A4A8279" w14:textId="77777777" w:rsidR="00D123FD" w:rsidRPr="00D123FD" w:rsidRDefault="00D123FD" w:rsidP="00D123F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565" w:type="dxa"/>
            <w:gridSpan w:val="3"/>
            <w:tcBorders>
              <w:bottom w:val="single" w:sz="4" w:space="0" w:color="auto"/>
            </w:tcBorders>
          </w:tcPr>
          <w:p w14:paraId="677C1C95" w14:textId="77777777" w:rsidR="00D123FD" w:rsidRPr="00D123FD" w:rsidRDefault="00D123FD" w:rsidP="00D123F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570" w:type="dxa"/>
            <w:gridSpan w:val="2"/>
            <w:tcBorders>
              <w:bottom w:val="single" w:sz="4" w:space="0" w:color="auto"/>
            </w:tcBorders>
          </w:tcPr>
          <w:p w14:paraId="1F61604D" w14:textId="48ECBDF6" w:rsidR="00D123FD" w:rsidRPr="00D123FD" w:rsidRDefault="00D123FD" w:rsidP="00D123F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D</w:t>
            </w:r>
            <w:r w:rsidR="00BB7C19"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3481" w:type="dxa"/>
            <w:vMerge w:val="restart"/>
          </w:tcPr>
          <w:p w14:paraId="685301B5" w14:textId="1C9AACF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D</w:t>
            </w:r>
            <w:r w:rsidR="008B3663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= only DEX treatment 1 mg/day (only GRs)</w:t>
            </w:r>
            <w:r w:rsidR="00194346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= only Fludrocortisone treatment 0.2 mg/day (only MRs)</w:t>
            </w:r>
            <w:r w:rsidR="00194346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D+F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= Combined fludrocortisone 0.2 mg/day and DEX 1mg/day treatment (GRs</w:t>
            </w:r>
            <w:r w:rsidR="008B3663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MRs)</w:t>
            </w:r>
          </w:p>
        </w:tc>
      </w:tr>
      <w:tr w:rsidR="00D123FD" w:rsidRPr="00D123FD" w14:paraId="3DA357A0" w14:textId="77777777" w:rsidTr="008B3663">
        <w:trPr>
          <w:trHeight w:val="182"/>
        </w:trPr>
        <w:tc>
          <w:tcPr>
            <w:tcW w:w="1842" w:type="dxa"/>
            <w:vMerge/>
          </w:tcPr>
          <w:p w14:paraId="57D57366" w14:textId="77777777" w:rsidR="00D123FD" w:rsidRPr="00D123FD" w:rsidRDefault="00D123FD" w:rsidP="00D123FD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32B8ED4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7B73220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0AEDDFC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62ADCE5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0D2010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 / memory</w:t>
            </w:r>
          </w:p>
        </w:tc>
        <w:tc>
          <w:tcPr>
            <w:tcW w:w="485" w:type="dxa"/>
            <w:tcBorders>
              <w:bottom w:val="nil"/>
            </w:tcBorders>
            <w:vAlign w:val="center"/>
          </w:tcPr>
          <w:p w14:paraId="072356F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65" w:type="dxa"/>
            <w:gridSpan w:val="3"/>
            <w:tcBorders>
              <w:bottom w:val="nil"/>
            </w:tcBorders>
            <w:vAlign w:val="center"/>
          </w:tcPr>
          <w:p w14:paraId="71CC1C77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70" w:type="dxa"/>
            <w:gridSpan w:val="2"/>
            <w:tcBorders>
              <w:bottom w:val="nil"/>
            </w:tcBorders>
            <w:vAlign w:val="center"/>
          </w:tcPr>
          <w:p w14:paraId="3E6D0029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76ABF35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2749E382" w14:textId="77777777" w:rsidTr="008B3663">
        <w:trPr>
          <w:trHeight w:val="177"/>
        </w:trPr>
        <w:tc>
          <w:tcPr>
            <w:tcW w:w="1842" w:type="dxa"/>
            <w:vMerge/>
          </w:tcPr>
          <w:p w14:paraId="3E657B41" w14:textId="77777777" w:rsidR="00D123FD" w:rsidRPr="00D123FD" w:rsidRDefault="00D123FD" w:rsidP="00D123FD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5636363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78C9DDD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7351BFA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2333FD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325F06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 / attention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5451B1F2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65" w:type="dxa"/>
            <w:gridSpan w:val="3"/>
            <w:tcBorders>
              <w:top w:val="nil"/>
              <w:bottom w:val="nil"/>
            </w:tcBorders>
            <w:vAlign w:val="center"/>
          </w:tcPr>
          <w:p w14:paraId="5D247CCF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70" w:type="dxa"/>
            <w:gridSpan w:val="2"/>
            <w:tcBorders>
              <w:top w:val="nil"/>
              <w:bottom w:val="nil"/>
            </w:tcBorders>
            <w:vAlign w:val="center"/>
          </w:tcPr>
          <w:p w14:paraId="5BD50C15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173D574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4346" w:rsidRPr="00D123FD" w14:paraId="30F6A772" w14:textId="77777777" w:rsidTr="008B3663">
        <w:trPr>
          <w:trHeight w:val="230"/>
        </w:trPr>
        <w:tc>
          <w:tcPr>
            <w:tcW w:w="1842" w:type="dxa"/>
            <w:vMerge/>
          </w:tcPr>
          <w:p w14:paraId="58A9CC37" w14:textId="77777777" w:rsidR="00194346" w:rsidRPr="00D123FD" w:rsidRDefault="00194346" w:rsidP="00D123FD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050C3998" w14:textId="77777777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410A2701" w14:textId="77777777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3D872057" w14:textId="77777777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03F06E52" w14:textId="77777777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9C4E28E" w14:textId="707ECC63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5D7683A5" w14:textId="6F8CC0C9" w:rsidR="00194346" w:rsidRPr="00D123FD" w:rsidRDefault="00194346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65" w:type="dxa"/>
            <w:gridSpan w:val="3"/>
            <w:tcBorders>
              <w:top w:val="nil"/>
              <w:bottom w:val="nil"/>
            </w:tcBorders>
            <w:vAlign w:val="center"/>
          </w:tcPr>
          <w:p w14:paraId="26A53EB7" w14:textId="45314A54" w:rsidR="00194346" w:rsidRPr="00D123FD" w:rsidRDefault="00194346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4346">
              <w:rPr>
                <w:rFonts w:cstheme="minorHAnsi"/>
                <w:bCs/>
                <w:color w:val="202124"/>
                <w:sz w:val="20"/>
                <w:szCs w:val="20"/>
              </w:rPr>
              <w:t>↓</w:t>
            </w:r>
          </w:p>
        </w:tc>
        <w:tc>
          <w:tcPr>
            <w:tcW w:w="570" w:type="dxa"/>
            <w:gridSpan w:val="2"/>
            <w:tcBorders>
              <w:top w:val="nil"/>
              <w:bottom w:val="nil"/>
            </w:tcBorders>
            <w:vAlign w:val="center"/>
          </w:tcPr>
          <w:p w14:paraId="2C63A9EE" w14:textId="4971389E" w:rsidR="00194346" w:rsidRPr="00D123FD" w:rsidRDefault="00194346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067AD2D3" w14:textId="77777777" w:rsidR="00194346" w:rsidRPr="00D123FD" w:rsidRDefault="00194346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6B702D" w14:paraId="53ED6823" w14:textId="77777777" w:rsidTr="008B3663">
        <w:trPr>
          <w:trHeight w:val="386"/>
        </w:trPr>
        <w:tc>
          <w:tcPr>
            <w:tcW w:w="1842" w:type="dxa"/>
            <w:vMerge/>
          </w:tcPr>
          <w:p w14:paraId="5F657D50" w14:textId="77777777" w:rsidR="006B702D" w:rsidRPr="00D123FD" w:rsidRDefault="006B702D" w:rsidP="00D123FD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53854957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B5B824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0A26278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30A86CA9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485D6BC8" w14:textId="61DB8122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Semantic memory / processing spe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/ mental flexibility</w:t>
            </w:r>
          </w:p>
        </w:tc>
        <w:tc>
          <w:tcPr>
            <w:tcW w:w="485" w:type="dxa"/>
            <w:tcBorders>
              <w:top w:val="nil"/>
            </w:tcBorders>
            <w:vAlign w:val="center"/>
          </w:tcPr>
          <w:p w14:paraId="72FB8943" w14:textId="195F7214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65" w:type="dxa"/>
            <w:gridSpan w:val="3"/>
            <w:tcBorders>
              <w:top w:val="nil"/>
            </w:tcBorders>
            <w:vAlign w:val="center"/>
          </w:tcPr>
          <w:p w14:paraId="36CDD0AB" w14:textId="7A0F299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70" w:type="dxa"/>
            <w:gridSpan w:val="2"/>
            <w:tcBorders>
              <w:top w:val="nil"/>
            </w:tcBorders>
            <w:vAlign w:val="center"/>
          </w:tcPr>
          <w:p w14:paraId="10CAF762" w14:textId="478D2ED9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5581141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5B0E11FC" w14:textId="77777777" w:rsidTr="008B3663">
        <w:trPr>
          <w:trHeight w:val="303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25293429" w14:textId="22C4CA63" w:rsid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Schultebraucks K et al. 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[109]</w:t>
            </w:r>
          </w:p>
          <w:p w14:paraId="548D70FB" w14:textId="7294FF72" w:rsidR="00E37D0A" w:rsidRPr="00D123FD" w:rsidRDefault="00E37D0A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5134279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58E0E1D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4643EDB6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30 PAI</w:t>
            </w:r>
          </w:p>
          <w:p w14:paraId="3703305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9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1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10624F8D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52.4Y</w:t>
            </w:r>
          </w:p>
          <w:p w14:paraId="269294D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</w:tcPr>
          <w:p w14:paraId="6063B91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CBFA248" w14:textId="54002ECE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FA637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NF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87DA6" w14:textId="77777777" w:rsidR="00D123FD" w:rsidRPr="00D123FD" w:rsidRDefault="00D123FD" w:rsidP="008B36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3481" w:type="dxa"/>
            <w:vMerge w:val="restart"/>
            <w:shd w:val="clear" w:color="auto" w:fill="F2F2F2" w:themeFill="background1" w:themeFillShade="F2"/>
          </w:tcPr>
          <w:p w14:paraId="135911D7" w14:textId="7671501C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rior (NF) vs after (F) daily Fludrocortisone dose (Low MR occupation vs High MR occupation)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D123FD" w:rsidRPr="00D123FD" w14:paraId="5C3E2BF7" w14:textId="77777777" w:rsidTr="008B3663">
        <w:trPr>
          <w:trHeight w:val="60"/>
        </w:trPr>
        <w:tc>
          <w:tcPr>
            <w:tcW w:w="1842" w:type="dxa"/>
            <w:vMerge/>
          </w:tcPr>
          <w:p w14:paraId="45D4E92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1402747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3D3B8CA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30904AD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A95232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737134" w14:textId="26106D8E" w:rsidR="00D123F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</w:t>
            </w:r>
          </w:p>
        </w:tc>
        <w:tc>
          <w:tcPr>
            <w:tcW w:w="768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D83F3EC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852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A31839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3892366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8F23C90" w14:textId="77777777" w:rsidTr="008B3663">
        <w:trPr>
          <w:trHeight w:val="57"/>
        </w:trPr>
        <w:tc>
          <w:tcPr>
            <w:tcW w:w="1842" w:type="dxa"/>
            <w:vMerge/>
          </w:tcPr>
          <w:p w14:paraId="58298A0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4CA2276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03CF99D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E4D1EF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7FA92E4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628B5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isuo-spatial functioning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D3C94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DDB3A2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63413DF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6EE4DD40" w14:textId="77777777" w:rsidTr="008B3663">
        <w:trPr>
          <w:trHeight w:val="157"/>
        </w:trPr>
        <w:tc>
          <w:tcPr>
            <w:tcW w:w="1842" w:type="dxa"/>
            <w:vMerge/>
          </w:tcPr>
          <w:p w14:paraId="600A3D5F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03E15648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6B7C9CA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03C54F16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4377A67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3A8BF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275780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54AFA2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3FE27D11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4C90453E" w14:textId="77777777" w:rsidTr="006B702D">
        <w:trPr>
          <w:trHeight w:val="162"/>
        </w:trPr>
        <w:tc>
          <w:tcPr>
            <w:tcW w:w="1842" w:type="dxa"/>
            <w:vMerge/>
          </w:tcPr>
          <w:p w14:paraId="279785F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7AFACD6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02A6307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3C9D6B6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7E2DBD5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F2F2F2" w:themeFill="background1" w:themeFillShade="F2"/>
          </w:tcPr>
          <w:p w14:paraId="3BC56D33" w14:textId="6A803AD8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Selective and general a</w:t>
            </w:r>
            <w:r w:rsidRPr="00D123FD">
              <w:rPr>
                <w:rFonts w:cstheme="minorHAnsi"/>
                <w:sz w:val="20"/>
                <w:szCs w:val="20"/>
              </w:rPr>
              <w:t>ttention</w:t>
            </w:r>
          </w:p>
        </w:tc>
        <w:tc>
          <w:tcPr>
            <w:tcW w:w="768" w:type="dxa"/>
            <w:gridSpan w:val="3"/>
            <w:tcBorders>
              <w:top w:val="nil"/>
            </w:tcBorders>
            <w:shd w:val="clear" w:color="auto" w:fill="F2F2F2" w:themeFill="background1" w:themeFillShade="F2"/>
          </w:tcPr>
          <w:p w14:paraId="7F013FB7" w14:textId="77777777" w:rsidR="006B702D" w:rsidRPr="00D123FD" w:rsidRDefault="006B702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/↓</w:t>
            </w:r>
          </w:p>
        </w:tc>
        <w:tc>
          <w:tcPr>
            <w:tcW w:w="852" w:type="dxa"/>
            <w:gridSpan w:val="3"/>
            <w:tcBorders>
              <w:top w:val="nil"/>
            </w:tcBorders>
            <w:shd w:val="clear" w:color="auto" w:fill="F2F2F2" w:themeFill="background1" w:themeFillShade="F2"/>
          </w:tcPr>
          <w:p w14:paraId="6DF6390D" w14:textId="77777777" w:rsidR="006B702D" w:rsidRPr="00D123FD" w:rsidRDefault="006B702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/↑</w:t>
            </w:r>
          </w:p>
        </w:tc>
        <w:tc>
          <w:tcPr>
            <w:tcW w:w="3481" w:type="dxa"/>
            <w:vMerge/>
          </w:tcPr>
          <w:p w14:paraId="19F7A561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3EF87394" w14:textId="77777777" w:rsidTr="00D123FD">
        <w:trPr>
          <w:trHeight w:val="276"/>
        </w:trPr>
        <w:tc>
          <w:tcPr>
            <w:tcW w:w="1842" w:type="dxa"/>
            <w:vMerge w:val="restart"/>
          </w:tcPr>
          <w:p w14:paraId="027A8C8B" w14:textId="6BE44F7F" w:rsidR="00E37D0A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Henry M et al. 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[132]</w:t>
            </w:r>
          </w:p>
        </w:tc>
        <w:tc>
          <w:tcPr>
            <w:tcW w:w="708" w:type="dxa"/>
            <w:vMerge w:val="restart"/>
          </w:tcPr>
          <w:p w14:paraId="326E73B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vMerge w:val="restart"/>
          </w:tcPr>
          <w:p w14:paraId="5259BDF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</w:tcPr>
          <w:p w14:paraId="57D9D46B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10 PAI</w:t>
            </w:r>
          </w:p>
          <w:p w14:paraId="5AB6FA5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8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38AEC3E8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10 HS</w:t>
            </w:r>
          </w:p>
          <w:p w14:paraId="101A0248" w14:textId="3A0379DA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8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</w:tcPr>
          <w:p w14:paraId="50D64DF6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42.0Y</w:t>
            </w:r>
          </w:p>
          <w:p w14:paraId="4879ACF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0.1)</w:t>
            </w:r>
          </w:p>
          <w:p w14:paraId="7EEE187C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40.3Y</w:t>
            </w:r>
          </w:p>
          <w:p w14:paraId="0F2E3E3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1.6)</w:t>
            </w:r>
          </w:p>
        </w:tc>
        <w:tc>
          <w:tcPr>
            <w:tcW w:w="3118" w:type="dxa"/>
            <w:tcBorders>
              <w:bottom w:val="nil"/>
            </w:tcBorders>
          </w:tcPr>
          <w:p w14:paraId="7C149C10" w14:textId="0ECD3177" w:rsidR="00D123FD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erbal</w:t>
            </w:r>
            <w:r w:rsidR="00D123FD" w:rsidRPr="00D123FD">
              <w:rPr>
                <w:rFonts w:cstheme="minorHAnsi"/>
                <w:sz w:val="20"/>
                <w:szCs w:val="20"/>
                <w:lang w:val="en-US"/>
              </w:rPr>
              <w:t xml:space="preserve"> learning / memory</w:t>
            </w:r>
          </w:p>
        </w:tc>
        <w:tc>
          <w:tcPr>
            <w:tcW w:w="1620" w:type="dxa"/>
            <w:gridSpan w:val="6"/>
            <w:tcBorders>
              <w:bottom w:val="nil"/>
            </w:tcBorders>
          </w:tcPr>
          <w:p w14:paraId="3FD09907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 w:val="restart"/>
          </w:tcPr>
          <w:p w14:paraId="408B66ED" w14:textId="336CF7F5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Sleep improved 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verbal memory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with retention of more words in HS but not in PAI patients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D123FD" w:rsidRPr="00D123FD" w14:paraId="43F4B6D9" w14:textId="77777777" w:rsidTr="006B702D">
        <w:trPr>
          <w:trHeight w:val="468"/>
        </w:trPr>
        <w:tc>
          <w:tcPr>
            <w:tcW w:w="1842" w:type="dxa"/>
            <w:vMerge/>
          </w:tcPr>
          <w:p w14:paraId="5C76DAA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56AFAD2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2C92CBF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16A7CD4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3E7ACAA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07BD227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rocedural memory</w:t>
            </w:r>
          </w:p>
        </w:tc>
        <w:tc>
          <w:tcPr>
            <w:tcW w:w="1620" w:type="dxa"/>
            <w:gridSpan w:val="6"/>
            <w:tcBorders>
              <w:top w:val="nil"/>
            </w:tcBorders>
          </w:tcPr>
          <w:p w14:paraId="6ECCB5BD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3E65016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1E893932" w14:textId="77777777" w:rsidTr="00D123FD">
        <w:trPr>
          <w:trHeight w:val="276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151A46D4" w14:textId="4345B14F" w:rsid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Henry M et al. 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[125]</w:t>
            </w:r>
          </w:p>
          <w:p w14:paraId="1E176D2A" w14:textId="30CAB845" w:rsidR="00E37D0A" w:rsidRPr="00D123FD" w:rsidRDefault="00E37D0A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03C39EE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02B4CC8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6D1830FC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60 PAI</w:t>
            </w:r>
          </w:p>
          <w:p w14:paraId="541C25B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46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56E0ADAF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60 HS</w:t>
            </w:r>
          </w:p>
          <w:p w14:paraId="6E610EC1" w14:textId="17977851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46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1C7FFAE6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50.6Y</w:t>
            </w:r>
          </w:p>
          <w:p w14:paraId="74C91BE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4.4)</w:t>
            </w:r>
          </w:p>
          <w:p w14:paraId="6240384B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49.9Y</w:t>
            </w:r>
          </w:p>
          <w:p w14:paraId="54BC8B4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</w:tcPr>
          <w:p w14:paraId="6037400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lumsiness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shd w:val="clear" w:color="auto" w:fill="F2F2F2" w:themeFill="background1" w:themeFillShade="F2"/>
          </w:tcPr>
          <w:p w14:paraId="23DC6346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 w:val="restart"/>
            <w:shd w:val="clear" w:color="auto" w:fill="F2F2F2" w:themeFill="background1" w:themeFillShade="F2"/>
          </w:tcPr>
          <w:p w14:paraId="58D92C66" w14:textId="695E6CE5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Latent variable model showed that having poorer sleep would result in worse cognition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D123FD" w:rsidRPr="00D123FD" w14:paraId="55935EEB" w14:textId="77777777" w:rsidTr="00D123FD">
        <w:trPr>
          <w:trHeight w:val="276"/>
        </w:trPr>
        <w:tc>
          <w:tcPr>
            <w:tcW w:w="1842" w:type="dxa"/>
            <w:vMerge/>
          </w:tcPr>
          <w:p w14:paraId="1163FB7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43B30F4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475EB53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175BF52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3DD9772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BD92D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Intention forgotten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547D7C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285EBD5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037127BE" w14:textId="77777777" w:rsidTr="00D123FD">
        <w:trPr>
          <w:trHeight w:val="251"/>
        </w:trPr>
        <w:tc>
          <w:tcPr>
            <w:tcW w:w="1842" w:type="dxa"/>
            <w:vMerge/>
          </w:tcPr>
          <w:p w14:paraId="11AD37D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3D42E34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4A15136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2596014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06BBD6B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29D13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Retrieval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ACC64B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31401BA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B9D8DE6" w14:textId="77777777" w:rsidTr="00D123FD">
        <w:trPr>
          <w:trHeight w:val="252"/>
        </w:trPr>
        <w:tc>
          <w:tcPr>
            <w:tcW w:w="1842" w:type="dxa"/>
            <w:vMerge/>
          </w:tcPr>
          <w:p w14:paraId="270E4A3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6A42D20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208189B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248D7D3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630955E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F2F2F2" w:themeFill="background1" w:themeFillShade="F2"/>
          </w:tcPr>
          <w:p w14:paraId="7830B41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1620" w:type="dxa"/>
            <w:gridSpan w:val="6"/>
            <w:tcBorders>
              <w:top w:val="nil"/>
            </w:tcBorders>
            <w:shd w:val="clear" w:color="auto" w:fill="F2F2F2" w:themeFill="background1" w:themeFillShade="F2"/>
          </w:tcPr>
          <w:p w14:paraId="55474B84" w14:textId="77777777" w:rsidR="00D123FD" w:rsidRPr="00D123FD" w:rsidRDefault="00D123FD" w:rsidP="00D123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2B28E9C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04E00457" w14:textId="77777777" w:rsidTr="00D123FD">
        <w:trPr>
          <w:trHeight w:val="150"/>
        </w:trPr>
        <w:tc>
          <w:tcPr>
            <w:tcW w:w="1842" w:type="dxa"/>
            <w:vMerge w:val="restart"/>
          </w:tcPr>
          <w:p w14:paraId="74AECFE5" w14:textId="7C865BE4" w:rsidR="00E37D0A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Harbeck et al. </w:t>
            </w:r>
            <w:r w:rsidR="00B23929">
              <w:rPr>
                <w:rFonts w:cstheme="minorHAnsi"/>
                <w:sz w:val="20"/>
                <w:szCs w:val="20"/>
                <w:lang w:val="en-US"/>
              </w:rPr>
              <w:t>[102]</w:t>
            </w:r>
          </w:p>
        </w:tc>
        <w:tc>
          <w:tcPr>
            <w:tcW w:w="708" w:type="dxa"/>
            <w:vMerge w:val="restart"/>
          </w:tcPr>
          <w:p w14:paraId="716A75B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275" w:type="dxa"/>
            <w:vMerge w:val="restart"/>
          </w:tcPr>
          <w:p w14:paraId="1C3281CA" w14:textId="31EE4FF8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ilot study</w:t>
            </w:r>
          </w:p>
        </w:tc>
        <w:tc>
          <w:tcPr>
            <w:tcW w:w="1461" w:type="dxa"/>
            <w:vMerge w:val="restart"/>
          </w:tcPr>
          <w:p w14:paraId="58A9DE8D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5 PAI 9 SAI</w:t>
            </w:r>
          </w:p>
          <w:p w14:paraId="07CB9B9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</w:tcPr>
          <w:p w14:paraId="291CDDED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29-70Y</w:t>
            </w:r>
          </w:p>
        </w:tc>
        <w:tc>
          <w:tcPr>
            <w:tcW w:w="3118" w:type="dxa"/>
            <w:tcBorders>
              <w:bottom w:val="nil"/>
            </w:tcBorders>
          </w:tcPr>
          <w:p w14:paraId="537AA06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8" w:type="dxa"/>
            <w:gridSpan w:val="3"/>
          </w:tcPr>
          <w:p w14:paraId="3182D2D3" w14:textId="77777777" w:rsidR="00D123FD" w:rsidRPr="00D123FD" w:rsidRDefault="00D123FD" w:rsidP="00D123F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NHC</w:t>
            </w:r>
          </w:p>
        </w:tc>
        <w:tc>
          <w:tcPr>
            <w:tcW w:w="852" w:type="dxa"/>
            <w:gridSpan w:val="3"/>
          </w:tcPr>
          <w:p w14:paraId="02DEBCA7" w14:textId="77777777" w:rsidR="00D123FD" w:rsidRPr="00D123FD" w:rsidRDefault="00D123FD" w:rsidP="00D123F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HC</w:t>
            </w:r>
          </w:p>
        </w:tc>
        <w:tc>
          <w:tcPr>
            <w:tcW w:w="3481" w:type="dxa"/>
            <w:vMerge w:val="restart"/>
          </w:tcPr>
          <w:p w14:paraId="7FC5E10B" w14:textId="77777777" w:rsidR="00F768A0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Night infusions of Hydrocortisone (NHC) to mimick physiological night cortisol peak did not improve cognition. </w:t>
            </w:r>
          </w:p>
          <w:p w14:paraId="35F7F789" w14:textId="25551ED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Higher cortisol levels were associated to lower cognitive performance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D123FD" w:rsidRPr="00D123FD" w14:paraId="20F90911" w14:textId="77777777" w:rsidTr="008B3663">
        <w:trPr>
          <w:trHeight w:val="150"/>
        </w:trPr>
        <w:tc>
          <w:tcPr>
            <w:tcW w:w="1842" w:type="dxa"/>
            <w:vMerge/>
          </w:tcPr>
          <w:p w14:paraId="21131F4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75A2A31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B57256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594208D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555979F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4A8E779" w14:textId="77777777" w:rsidR="00D123FD" w:rsidRPr="00D123FD" w:rsidRDefault="00D123FD" w:rsidP="00D123F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iCs/>
                <w:sz w:val="20"/>
                <w:szCs w:val="20"/>
                <w:lang w:val="en-US"/>
              </w:rPr>
              <w:t>Intellectual functioning</w:t>
            </w:r>
          </w:p>
        </w:tc>
        <w:tc>
          <w:tcPr>
            <w:tcW w:w="768" w:type="dxa"/>
            <w:gridSpan w:val="3"/>
            <w:tcBorders>
              <w:bottom w:val="nil"/>
            </w:tcBorders>
            <w:vAlign w:val="center"/>
          </w:tcPr>
          <w:p w14:paraId="25831301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bottom w:val="nil"/>
            </w:tcBorders>
            <w:vAlign w:val="center"/>
          </w:tcPr>
          <w:p w14:paraId="307CD106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3F6BADD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38B119A2" w14:textId="77777777" w:rsidTr="008B3663">
        <w:trPr>
          <w:trHeight w:val="276"/>
        </w:trPr>
        <w:tc>
          <w:tcPr>
            <w:tcW w:w="1842" w:type="dxa"/>
            <w:vMerge/>
          </w:tcPr>
          <w:p w14:paraId="0CDDA39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2DD9F6E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1DE2D3D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21E5AE9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03683F7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15657F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Mental flexibility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  <w:vAlign w:val="center"/>
          </w:tcPr>
          <w:p w14:paraId="6ED5915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  <w:vAlign w:val="center"/>
          </w:tcPr>
          <w:p w14:paraId="1235D40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3614028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5AD40923" w14:textId="77777777" w:rsidTr="008B3663">
        <w:trPr>
          <w:trHeight w:val="149"/>
        </w:trPr>
        <w:tc>
          <w:tcPr>
            <w:tcW w:w="1842" w:type="dxa"/>
            <w:vMerge/>
          </w:tcPr>
          <w:p w14:paraId="7D311E9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607040CE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4D72FBA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F2DD159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BC5115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236C717" w14:textId="0B6D1B9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  <w:vAlign w:val="center"/>
          </w:tcPr>
          <w:p w14:paraId="41FBAD6C" w14:textId="1AD3970F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  <w:vAlign w:val="center"/>
          </w:tcPr>
          <w:p w14:paraId="6F38E751" w14:textId="5D54B74F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750EFB8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0D006A75" w14:textId="77777777" w:rsidTr="008B3663">
        <w:trPr>
          <w:trHeight w:val="276"/>
        </w:trPr>
        <w:tc>
          <w:tcPr>
            <w:tcW w:w="1842" w:type="dxa"/>
            <w:vMerge/>
          </w:tcPr>
          <w:p w14:paraId="29AD815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0047A66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57C7C40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25B8136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1CC3DB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3686847" w14:textId="6227ABE0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Vigilance / </w:t>
            </w:r>
            <w:r w:rsidR="006B702D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ttention</w:t>
            </w:r>
            <w:r w:rsidR="006B702D">
              <w:rPr>
                <w:rFonts w:cstheme="minorHAnsi"/>
                <w:sz w:val="20"/>
                <w:szCs w:val="20"/>
                <w:lang w:val="en-US"/>
              </w:rPr>
              <w:t xml:space="preserve"> / concentration</w:t>
            </w:r>
          </w:p>
        </w:tc>
        <w:tc>
          <w:tcPr>
            <w:tcW w:w="768" w:type="dxa"/>
            <w:gridSpan w:val="3"/>
            <w:tcBorders>
              <w:top w:val="nil"/>
              <w:bottom w:val="nil"/>
            </w:tcBorders>
            <w:vAlign w:val="center"/>
          </w:tcPr>
          <w:p w14:paraId="77569C88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  <w:vAlign w:val="center"/>
          </w:tcPr>
          <w:p w14:paraId="50C00524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71921A1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52A17CDC" w14:textId="77777777" w:rsidTr="008B3663">
        <w:trPr>
          <w:trHeight w:val="232"/>
        </w:trPr>
        <w:tc>
          <w:tcPr>
            <w:tcW w:w="1842" w:type="dxa"/>
            <w:vMerge/>
          </w:tcPr>
          <w:p w14:paraId="6400CCAA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0DB87E8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9DA188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3EEB713F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696449F0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775640A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Visuo-spatial functioning </w:t>
            </w:r>
          </w:p>
        </w:tc>
        <w:tc>
          <w:tcPr>
            <w:tcW w:w="768" w:type="dxa"/>
            <w:gridSpan w:val="3"/>
            <w:tcBorders>
              <w:top w:val="nil"/>
            </w:tcBorders>
            <w:vAlign w:val="center"/>
          </w:tcPr>
          <w:p w14:paraId="71209CEC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852" w:type="dxa"/>
            <w:gridSpan w:val="3"/>
            <w:tcBorders>
              <w:top w:val="nil"/>
            </w:tcBorders>
            <w:vAlign w:val="center"/>
          </w:tcPr>
          <w:p w14:paraId="0B30F7A8" w14:textId="00EDC834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7099AD7D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63F68DD2" w14:textId="77777777" w:rsidTr="008B3663">
        <w:trPr>
          <w:trHeight w:val="246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36D0BD84" w14:textId="53F0A596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Krekeler et al </w:t>
            </w:r>
            <w:r w:rsidR="002D68D9">
              <w:rPr>
                <w:rFonts w:cstheme="minorHAnsi"/>
                <w:sz w:val="20"/>
                <w:szCs w:val="20"/>
                <w:lang w:val="en-US"/>
              </w:rPr>
              <w:t>[130]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010338F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73ACFE3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4EA0B349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DR-HC</w:t>
            </w:r>
          </w:p>
          <w:p w14:paraId="060AC4E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10 PAI 8 SAI</w:t>
            </w:r>
          </w:p>
          <w:p w14:paraId="66315D8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0EDF3043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Conv. HC</w:t>
            </w:r>
          </w:p>
          <w:p w14:paraId="234B30B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10 PAI 8 SAI</w:t>
            </w:r>
          </w:p>
          <w:p w14:paraId="1699978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1D57F4B6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9 HS</w:t>
            </w:r>
          </w:p>
          <w:p w14:paraId="5253A09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6D449CB7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49.9Y</w:t>
            </w:r>
          </w:p>
          <w:p w14:paraId="7C3D0CD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12.4)</w:t>
            </w:r>
          </w:p>
          <w:p w14:paraId="4D2297C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</w:rPr>
            </w:pPr>
          </w:p>
          <w:p w14:paraId="4324A67F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50.2Y</w:t>
            </w:r>
          </w:p>
          <w:p w14:paraId="701438B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</w:rPr>
              <w:t>(12.0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</w:tcPr>
          <w:p w14:paraId="6AEAA8E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gridSpan w:val="2"/>
            <w:shd w:val="clear" w:color="auto" w:fill="F2F2F2" w:themeFill="background1" w:themeFillShade="F2"/>
          </w:tcPr>
          <w:p w14:paraId="50CE2F72" w14:textId="77777777" w:rsidR="00D123FD" w:rsidRPr="008B3663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36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RHC</w:t>
            </w:r>
          </w:p>
        </w:tc>
        <w:tc>
          <w:tcPr>
            <w:tcW w:w="544" w:type="dxa"/>
            <w:gridSpan w:val="3"/>
            <w:shd w:val="clear" w:color="auto" w:fill="F2F2F2" w:themeFill="background1" w:themeFillShade="F2"/>
          </w:tcPr>
          <w:p w14:paraId="1E219F28" w14:textId="77777777" w:rsidR="00D123FD" w:rsidRPr="008B3663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36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HC</w:t>
            </w:r>
          </w:p>
          <w:p w14:paraId="10FF0315" w14:textId="7E83B772" w:rsidR="008B3663" w:rsidRPr="008B3663" w:rsidRDefault="008B3663" w:rsidP="008B366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14:paraId="2225E7DD" w14:textId="77777777" w:rsidR="00D123FD" w:rsidRPr="008B3663" w:rsidRDefault="00D123FD" w:rsidP="00D123F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36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HS</w:t>
            </w:r>
          </w:p>
        </w:tc>
        <w:tc>
          <w:tcPr>
            <w:tcW w:w="3481" w:type="dxa"/>
            <w:vMerge w:val="restart"/>
            <w:shd w:val="clear" w:color="auto" w:fill="F2F2F2" w:themeFill="background1" w:themeFillShade="F2"/>
          </w:tcPr>
          <w:p w14:paraId="233CDBB5" w14:textId="5AD7861A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DR</w:t>
            </w:r>
            <w:r w:rsidR="008B3663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HC group (especially PAI patients) scored better than HC group in the field of intellectual abilities and visuo-spatial function</w:t>
            </w:r>
            <w:r w:rsidR="00F768A0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  <w:p w14:paraId="70C58119" w14:textId="1940764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49EBDD90" w14:textId="77777777" w:rsidTr="008B3663">
        <w:trPr>
          <w:trHeight w:val="24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04ABA74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483E120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046ADA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0281877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3E377E6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F84360" w14:textId="393DE1CB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Fluid intelligence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 xml:space="preserve"> / mental flexibility</w:t>
            </w:r>
          </w:p>
        </w:tc>
        <w:tc>
          <w:tcPr>
            <w:tcW w:w="536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7EA397F" w14:textId="780C728A" w:rsidR="00D123FD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4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AC9C98" w14:textId="5AADADD5" w:rsidR="00D123FD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C005CCC" w14:textId="5A723827" w:rsidR="00D123FD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54F4AF0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B7C19" w:rsidRPr="00D123FD" w14:paraId="27915174" w14:textId="77777777" w:rsidTr="008B3663">
        <w:trPr>
          <w:trHeight w:val="136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789FA95D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20313CA3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BF009C4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62B361CB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16BB8E6D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53B1BB" w14:textId="38D17E93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977890" w14:textId="649D5641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4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F93175" w14:textId="221715E8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EB4D2B" w14:textId="36224999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14FC212C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74F83F87" w14:textId="77777777" w:rsidTr="008B3663">
        <w:trPr>
          <w:trHeight w:val="241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7F78EB7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5CEF39A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6082D53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163B79C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02BA868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C6CED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isuo-spatial functioning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524B6F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4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24ADE7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3042D2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20804C3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B7C19" w:rsidRPr="00D123FD" w14:paraId="50F3AA01" w14:textId="77777777" w:rsidTr="008B3663">
        <w:trPr>
          <w:trHeight w:val="100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72AA19AC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02A7D09A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7AFA53D2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706EA21D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5F4E28FF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879F38" w14:textId="02C9A556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cused a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ttention /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oncentr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/ vigilance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A490D3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4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54B84E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2F7761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3203A592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B7C19" w:rsidRPr="00D123FD" w14:paraId="3002390B" w14:textId="77777777" w:rsidTr="008B3663">
        <w:trPr>
          <w:trHeight w:val="100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127A3626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757BFBEF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307CFF81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662BF1F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554AD822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528252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Word knowledge 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104B23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44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1F77ED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487C63" w14:textId="77777777" w:rsidR="00BB7C19" w:rsidRPr="00D123FD" w:rsidRDefault="00BB7C19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03D8D223" w14:textId="77777777" w:rsidR="00BB7C19" w:rsidRPr="00D123FD" w:rsidRDefault="00BB7C19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6C14AE63" w14:textId="77777777" w:rsidTr="008B3663">
        <w:trPr>
          <w:trHeight w:val="194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13C2BCA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30CC761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2EDB09E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2417A99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3AD1514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27173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Attention (alertness)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10189F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44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8D44A1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8ECF86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3481" w:type="dxa"/>
            <w:vMerge/>
          </w:tcPr>
          <w:p w14:paraId="74BC04E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6980BDA" w14:textId="77777777" w:rsidTr="008B3663">
        <w:trPr>
          <w:trHeight w:val="350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70730D10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08C91DD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2689B04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0B3C1CA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1C235D5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3C0174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Attention (reaction exchange)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89012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</w:tc>
        <w:tc>
          <w:tcPr>
            <w:tcW w:w="544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BE61F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57F619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  <w:tcBorders>
              <w:bottom w:val="single" w:sz="4" w:space="0" w:color="auto"/>
            </w:tcBorders>
          </w:tcPr>
          <w:p w14:paraId="3988F7D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B23929" w14:paraId="4DD4A11D" w14:textId="77777777" w:rsidTr="008B3663">
        <w:trPr>
          <w:trHeight w:val="507"/>
        </w:trPr>
        <w:tc>
          <w:tcPr>
            <w:tcW w:w="1842" w:type="dxa"/>
            <w:vMerge w:val="restart"/>
          </w:tcPr>
          <w:p w14:paraId="220B9EDC" w14:textId="752AD9A0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Blacha AK et al. </w:t>
            </w:r>
            <w:r w:rsidR="002D68D9">
              <w:rPr>
                <w:rFonts w:cstheme="minorHAnsi"/>
                <w:sz w:val="20"/>
                <w:szCs w:val="20"/>
                <w:lang w:val="en-US"/>
              </w:rPr>
              <w:t>[114]</w:t>
            </w:r>
          </w:p>
        </w:tc>
        <w:tc>
          <w:tcPr>
            <w:tcW w:w="708" w:type="dxa"/>
            <w:vMerge w:val="restart"/>
          </w:tcPr>
          <w:p w14:paraId="32DA30A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vMerge w:val="restart"/>
          </w:tcPr>
          <w:p w14:paraId="7788F1C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</w:tcPr>
          <w:p w14:paraId="5BB1005D" w14:textId="77777777" w:rsidR="006B702D" w:rsidRPr="00D123FD" w:rsidRDefault="006B702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 xml:space="preserve">21 PAI 19 SAI </w:t>
            </w:r>
          </w:p>
          <w:p w14:paraId="3067E74C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28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  <w:p w14:paraId="1D211D96" w14:textId="77777777" w:rsidR="006B702D" w:rsidRPr="00D123FD" w:rsidRDefault="006B702D" w:rsidP="00D123FD">
            <w:pPr>
              <w:rPr>
                <w:rFonts w:cstheme="minorHAnsi"/>
                <w:b/>
                <w:sz w:val="20"/>
                <w:szCs w:val="20"/>
              </w:rPr>
            </w:pPr>
            <w:r w:rsidRPr="00D123FD">
              <w:rPr>
                <w:rFonts w:cstheme="minorHAnsi"/>
                <w:b/>
                <w:sz w:val="20"/>
                <w:szCs w:val="20"/>
              </w:rPr>
              <w:t>20 HS</w:t>
            </w:r>
          </w:p>
          <w:p w14:paraId="1A78C83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</w:rPr>
            </w:pPr>
            <w:r w:rsidRPr="00D123FD">
              <w:rPr>
                <w:rFonts w:cstheme="minorHAnsi"/>
                <w:sz w:val="20"/>
                <w:szCs w:val="20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D123FD">
              <w:rPr>
                <w:rFonts w:cstheme="minorHAnsi"/>
                <w:sz w:val="20"/>
                <w:szCs w:val="20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D123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49" w:type="dxa"/>
            <w:vMerge w:val="restart"/>
          </w:tcPr>
          <w:p w14:paraId="26A53C06" w14:textId="77777777" w:rsidR="006B702D" w:rsidRPr="00D123FD" w:rsidRDefault="006B702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52.7Y</w:t>
            </w:r>
          </w:p>
          <w:p w14:paraId="2BFC707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E729D15" w14:textId="77777777" w:rsidR="006B702D" w:rsidRPr="00D123FD" w:rsidRDefault="006B702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51.6Y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E00F609" w14:textId="0C3B0DF6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Fluid intellig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/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i</w:t>
            </w:r>
            <w:r w:rsidRPr="00D123FD">
              <w:rPr>
                <w:rFonts w:cstheme="minorHAnsi"/>
                <w:iCs/>
                <w:sz w:val="20"/>
                <w:szCs w:val="20"/>
                <w:lang w:val="en-US"/>
              </w:rPr>
              <w:t>ntellectual functioning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 / </w:t>
            </w:r>
            <w:r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ord knowledge</w:t>
            </w:r>
          </w:p>
        </w:tc>
        <w:tc>
          <w:tcPr>
            <w:tcW w:w="1620" w:type="dxa"/>
            <w:gridSpan w:val="6"/>
            <w:tcBorders>
              <w:bottom w:val="nil"/>
            </w:tcBorders>
            <w:vAlign w:val="center"/>
          </w:tcPr>
          <w:p w14:paraId="19C309FE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 w:val="restart"/>
          </w:tcPr>
          <w:p w14:paraId="20901710" w14:textId="77777777" w:rsidR="008B3663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No differences between PAI and SAI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were found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except for a trend for worse vigilance.</w:t>
            </w:r>
            <w:r w:rsidR="008B366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6058BE4" w14:textId="4ED01A5C" w:rsidR="006B702D" w:rsidRPr="00D123FD" w:rsidRDefault="008B3663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="006B702D" w:rsidRPr="00D123FD">
              <w:rPr>
                <w:rFonts w:cstheme="minorHAnsi"/>
                <w:sz w:val="20"/>
                <w:szCs w:val="20"/>
                <w:lang w:val="en-US"/>
              </w:rPr>
              <w:t xml:space="preserve">igher GC dosage was associated with worse performance in attention, </w:t>
            </w:r>
            <w:r w:rsidR="006B702D" w:rsidRPr="00D123FD">
              <w:rPr>
                <w:rFonts w:cstheme="minorHAnsi"/>
                <w:sz w:val="20"/>
                <w:szCs w:val="20"/>
                <w:lang w:val="en-US"/>
              </w:rPr>
              <w:lastRenderedPageBreak/>
              <w:t>visuospatial functioning and processing speed (executive function</w:t>
            </w:r>
            <w:r w:rsidR="00BB7C19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6B702D" w:rsidRPr="00D123FD"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</w:tr>
      <w:tr w:rsidR="006B702D" w:rsidRPr="00D123FD" w14:paraId="3D959589" w14:textId="77777777" w:rsidTr="008B3663">
        <w:trPr>
          <w:trHeight w:val="222"/>
        </w:trPr>
        <w:tc>
          <w:tcPr>
            <w:tcW w:w="1842" w:type="dxa"/>
            <w:vMerge/>
          </w:tcPr>
          <w:p w14:paraId="22AA3DA9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780C32F0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070B2A6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5265BB8E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3D91B2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AF304C6" w14:textId="130BD313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Mental flexibilit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/concentration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1BB782BA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6A1EE07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548AE5DB" w14:textId="77777777" w:rsidTr="008B3663">
        <w:trPr>
          <w:trHeight w:val="334"/>
        </w:trPr>
        <w:tc>
          <w:tcPr>
            <w:tcW w:w="1842" w:type="dxa"/>
            <w:vMerge/>
          </w:tcPr>
          <w:p w14:paraId="719E1EBF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5A0E769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7E8DD7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3B85112C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7AF09109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9F8EE1E" w14:textId="73146881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isuo-spatial functioning</w:t>
            </w:r>
            <w:r w:rsidR="006B702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260A483B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7381C5B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2578D99A" w14:textId="77777777" w:rsidTr="008B3663">
        <w:trPr>
          <w:trHeight w:val="100"/>
        </w:trPr>
        <w:tc>
          <w:tcPr>
            <w:tcW w:w="1842" w:type="dxa"/>
            <w:vMerge/>
          </w:tcPr>
          <w:p w14:paraId="6FA0DD7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095C44E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33CCB16E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EBF9C6E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27E10F2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0E9021" w14:textId="3EB28790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oncentr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/ f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ocused attention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vAlign w:val="center"/>
          </w:tcPr>
          <w:p w14:paraId="4A0130B3" w14:textId="6BAF88FC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</w:tcPr>
          <w:p w14:paraId="2AB60F6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4E59E24E" w14:textId="77777777" w:rsidTr="008B3663">
        <w:trPr>
          <w:trHeight w:val="202"/>
        </w:trPr>
        <w:tc>
          <w:tcPr>
            <w:tcW w:w="1842" w:type="dxa"/>
            <w:vMerge/>
          </w:tcPr>
          <w:p w14:paraId="29332E77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2B8A4779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2E4C84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</w:tcPr>
          <w:p w14:paraId="4DE4CF3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</w:tcPr>
          <w:p w14:paraId="5DED8502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7C148161" w14:textId="7B981FA1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Attention (vigilance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alertnes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reaction exchange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gridSpan w:val="6"/>
            <w:tcBorders>
              <w:top w:val="nil"/>
            </w:tcBorders>
            <w:vAlign w:val="center"/>
          </w:tcPr>
          <w:p w14:paraId="5663AA79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↓</w:t>
            </w:r>
          </w:p>
        </w:tc>
        <w:tc>
          <w:tcPr>
            <w:tcW w:w="3481" w:type="dxa"/>
            <w:vMerge/>
          </w:tcPr>
          <w:p w14:paraId="488FC3DD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B23929" w14:paraId="5388F225" w14:textId="77777777" w:rsidTr="008B3663">
        <w:trPr>
          <w:trHeight w:val="217"/>
        </w:trPr>
        <w:tc>
          <w:tcPr>
            <w:tcW w:w="1842" w:type="dxa"/>
            <w:vMerge w:val="restart"/>
            <w:shd w:val="clear" w:color="auto" w:fill="F2F2F2" w:themeFill="background1" w:themeFillShade="F2"/>
          </w:tcPr>
          <w:p w14:paraId="67B08851" w14:textId="631D3E11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Van't Westeinde A et al. </w:t>
            </w:r>
            <w:r w:rsidR="002D68D9">
              <w:rPr>
                <w:rFonts w:cstheme="minorHAnsi"/>
                <w:sz w:val="20"/>
                <w:szCs w:val="20"/>
                <w:lang w:val="en-US"/>
              </w:rPr>
              <w:t>[131]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7A6A795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61BE10B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</w:tcPr>
          <w:p w14:paraId="53941E1C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67 PAI</w:t>
            </w:r>
          </w:p>
          <w:p w14:paraId="74540C02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8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9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575DA1E2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80 HS</w:t>
            </w:r>
          </w:p>
          <w:p w14:paraId="3E18505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M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7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123F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43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Merge w:val="restart"/>
            <w:shd w:val="clear" w:color="auto" w:fill="F2F2F2" w:themeFill="background1" w:themeFillShade="F2"/>
          </w:tcPr>
          <w:p w14:paraId="45CFE3E4" w14:textId="77777777" w:rsidR="00D123FD" w:rsidRPr="00D123FD" w:rsidRDefault="00D123FD" w:rsidP="00D123F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32.3Y</w:t>
            </w:r>
          </w:p>
          <w:p w14:paraId="53666F1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(6.7)</w:t>
            </w:r>
          </w:p>
          <w:p w14:paraId="1BC0368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b/>
                <w:sz w:val="20"/>
                <w:szCs w:val="20"/>
                <w:lang w:val="en-US"/>
              </w:rPr>
              <w:t>29.2Y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 (7.4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7F8678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Non-verbal intelligence</w:t>
            </w:r>
          </w:p>
        </w:tc>
        <w:tc>
          <w:tcPr>
            <w:tcW w:w="1620" w:type="dxa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13BC4F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593DFE" w14:textId="77777777" w:rsidR="00F768A0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 xml:space="preserve">PAI scores were within average range compared to normative data, HS scores were above population norms. </w:t>
            </w:r>
          </w:p>
          <w:p w14:paraId="4C2C1E08" w14:textId="7D1D43FE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Female PAI reported more issues with some self-organization and emotional regulation</w:t>
            </w:r>
            <w:r w:rsidR="00F768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than HS.</w:t>
            </w:r>
          </w:p>
        </w:tc>
      </w:tr>
      <w:tr w:rsidR="00D123FD" w:rsidRPr="00D123FD" w14:paraId="1253B055" w14:textId="77777777" w:rsidTr="008B3663">
        <w:trPr>
          <w:trHeight w:val="213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47BE5C18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6CDFD8B6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6289AFB5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57269AAE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7F08DC9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02EBA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intelligence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7F4809" w14:textId="77777777" w:rsidR="00D123FD" w:rsidRPr="00D123FD" w:rsidRDefault="00D123F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/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1BFB4A07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3FD" w:rsidRPr="00D123FD" w14:paraId="4908A5CD" w14:textId="77777777" w:rsidTr="008B3663">
        <w:trPr>
          <w:trHeight w:val="213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2FA072CA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396074EB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4472246D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69EC4741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28768AC4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B6483C" w14:textId="4DA74969" w:rsidR="00D123F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Verbal learning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6454F5" w14:textId="25292D9D" w:rsidR="00D123F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211BF813" w14:textId="77777777" w:rsidR="00D123FD" w:rsidRPr="00D123FD" w:rsidRDefault="00D123F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5E9E64BD" w14:textId="77777777" w:rsidTr="008B3663">
        <w:trPr>
          <w:trHeight w:val="134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6BCD8C7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479215F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4A612D59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0D1584E7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0D985608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2928A8" w14:textId="0E478904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62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CA0B96" w14:textId="4F8E043B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/↓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142B5D13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702D" w:rsidRPr="00D123FD" w14:paraId="2ACF994E" w14:textId="77777777" w:rsidTr="008B3663">
        <w:trPr>
          <w:trHeight w:val="435"/>
        </w:trPr>
        <w:tc>
          <w:tcPr>
            <w:tcW w:w="1842" w:type="dxa"/>
            <w:vMerge/>
            <w:shd w:val="clear" w:color="auto" w:fill="F2F2F2" w:themeFill="background1" w:themeFillShade="F2"/>
          </w:tcPr>
          <w:p w14:paraId="5F1AE41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shd w:val="clear" w:color="auto" w:fill="F2F2F2" w:themeFill="background1" w:themeFillShade="F2"/>
          </w:tcPr>
          <w:p w14:paraId="25ACE155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744D3C56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</w:tcPr>
          <w:p w14:paraId="5210B3DD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shd w:val="clear" w:color="auto" w:fill="F2F2F2" w:themeFill="background1" w:themeFillShade="F2"/>
          </w:tcPr>
          <w:p w14:paraId="65D1129B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F2F2F2" w:themeFill="background1" w:themeFillShade="F2"/>
          </w:tcPr>
          <w:p w14:paraId="20C39EAD" w14:textId="23FDC7AA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ecutive functions (s</w:t>
            </w:r>
            <w:r w:rsidRPr="00D123FD">
              <w:rPr>
                <w:rFonts w:cstheme="minorHAnsi"/>
                <w:sz w:val="20"/>
                <w:szCs w:val="20"/>
                <w:lang w:val="en-US"/>
              </w:rPr>
              <w:t>elective attention</w:t>
            </w:r>
            <w:r>
              <w:rPr>
                <w:rFonts w:cstheme="minorHAnsi"/>
                <w:sz w:val="20"/>
                <w:szCs w:val="20"/>
                <w:lang w:val="en-US"/>
              </w:rPr>
              <w:t>, processing speed)</w:t>
            </w:r>
          </w:p>
        </w:tc>
        <w:tc>
          <w:tcPr>
            <w:tcW w:w="1620" w:type="dxa"/>
            <w:gridSpan w:val="6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B74ABF2" w14:textId="77777777" w:rsidR="006B702D" w:rsidRPr="00D123FD" w:rsidRDefault="006B702D" w:rsidP="008B36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123FD">
              <w:rPr>
                <w:rFonts w:cstheme="minorHAnsi"/>
                <w:sz w:val="20"/>
                <w:szCs w:val="20"/>
                <w:lang w:val="en-US"/>
              </w:rPr>
              <w:t>=</w:t>
            </w:r>
          </w:p>
        </w:tc>
        <w:tc>
          <w:tcPr>
            <w:tcW w:w="3481" w:type="dxa"/>
            <w:vMerge/>
            <w:shd w:val="clear" w:color="auto" w:fill="F2F2F2" w:themeFill="background1" w:themeFillShade="F2"/>
          </w:tcPr>
          <w:p w14:paraId="05F533C4" w14:textId="77777777" w:rsidR="006B702D" w:rsidRPr="00D123FD" w:rsidRDefault="006B702D" w:rsidP="00D123F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74E5495" w14:textId="74EA47F5" w:rsidR="004A5784" w:rsidRPr="00D123FD" w:rsidRDefault="00F768A0" w:rsidP="00D123FD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nv. HC = Conventional short-acting Hydrocortisone, </w:t>
      </w:r>
      <w:r w:rsidRPr="00D123FD">
        <w:rPr>
          <w:sz w:val="16"/>
          <w:szCs w:val="16"/>
          <w:lang w:val="en-US"/>
        </w:rPr>
        <w:t>DR-HC = Dual-Release Hydrocortisone</w:t>
      </w:r>
      <w:r w:rsidR="00635D1D" w:rsidRPr="00D123FD">
        <w:rPr>
          <w:sz w:val="16"/>
          <w:szCs w:val="16"/>
          <w:lang w:val="en-US"/>
        </w:rPr>
        <w:t xml:space="preserve">, </w:t>
      </w:r>
      <w:r w:rsidR="00BB7C19">
        <w:rPr>
          <w:sz w:val="16"/>
          <w:szCs w:val="16"/>
          <w:lang w:val="en-US"/>
        </w:rPr>
        <w:t xml:space="preserve">GRs = Glucocorticoid Receptors, MR = Mineracorticoid Receptors, </w:t>
      </w:r>
      <w:r w:rsidR="0088031E" w:rsidRPr="00D123FD">
        <w:rPr>
          <w:sz w:val="16"/>
          <w:szCs w:val="16"/>
          <w:lang w:val="en-US"/>
        </w:rPr>
        <w:t xml:space="preserve">HC = Hydrocortisone, </w:t>
      </w:r>
      <w:r w:rsidRPr="00D123FD">
        <w:rPr>
          <w:sz w:val="16"/>
          <w:szCs w:val="16"/>
          <w:lang w:val="en-US"/>
        </w:rPr>
        <w:t>HS = healthy subjects</w:t>
      </w:r>
      <w:r>
        <w:rPr>
          <w:sz w:val="16"/>
          <w:szCs w:val="16"/>
          <w:lang w:val="en-US"/>
        </w:rPr>
        <w:t xml:space="preserve">, </w:t>
      </w:r>
      <w:r w:rsidRPr="00D123FD">
        <w:rPr>
          <w:sz w:val="16"/>
          <w:szCs w:val="16"/>
          <w:lang w:val="en-US"/>
        </w:rPr>
        <w:t xml:space="preserve">PAI = Primary Adrenal Insufficiency, </w:t>
      </w:r>
      <w:r w:rsidR="00EA1081" w:rsidRPr="00D123FD">
        <w:rPr>
          <w:sz w:val="16"/>
          <w:szCs w:val="16"/>
          <w:lang w:val="en-US"/>
        </w:rPr>
        <w:t>SAI = Secondary Adrenal Insufficiency</w:t>
      </w:r>
    </w:p>
    <w:sectPr w:rsidR="004A5784" w:rsidRPr="00D123FD" w:rsidSect="003A4B2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20"/>
    <w:rsid w:val="00006A09"/>
    <w:rsid w:val="00020A0F"/>
    <w:rsid w:val="000219D0"/>
    <w:rsid w:val="000333A3"/>
    <w:rsid w:val="00041BBE"/>
    <w:rsid w:val="00045986"/>
    <w:rsid w:val="00053456"/>
    <w:rsid w:val="00062ACE"/>
    <w:rsid w:val="0006545C"/>
    <w:rsid w:val="0007079D"/>
    <w:rsid w:val="0009070F"/>
    <w:rsid w:val="00091F8B"/>
    <w:rsid w:val="00097BEE"/>
    <w:rsid w:val="000B5C9C"/>
    <w:rsid w:val="000B6A07"/>
    <w:rsid w:val="000C0818"/>
    <w:rsid w:val="000D4D30"/>
    <w:rsid w:val="000E0748"/>
    <w:rsid w:val="000E43CA"/>
    <w:rsid w:val="000F2259"/>
    <w:rsid w:val="00107691"/>
    <w:rsid w:val="00122E26"/>
    <w:rsid w:val="00157FC5"/>
    <w:rsid w:val="00172917"/>
    <w:rsid w:val="00186520"/>
    <w:rsid w:val="0019155C"/>
    <w:rsid w:val="00194346"/>
    <w:rsid w:val="001A50CF"/>
    <w:rsid w:val="001B05A1"/>
    <w:rsid w:val="00201D62"/>
    <w:rsid w:val="00211399"/>
    <w:rsid w:val="00215DF2"/>
    <w:rsid w:val="00262AF1"/>
    <w:rsid w:val="0026376F"/>
    <w:rsid w:val="00265813"/>
    <w:rsid w:val="00282F67"/>
    <w:rsid w:val="00285AC1"/>
    <w:rsid w:val="00286D3B"/>
    <w:rsid w:val="00297B5A"/>
    <w:rsid w:val="002B0ADF"/>
    <w:rsid w:val="002B616D"/>
    <w:rsid w:val="002C5F75"/>
    <w:rsid w:val="002D449F"/>
    <w:rsid w:val="002D68D9"/>
    <w:rsid w:val="00330463"/>
    <w:rsid w:val="003464FF"/>
    <w:rsid w:val="00356AD5"/>
    <w:rsid w:val="0037573D"/>
    <w:rsid w:val="0037646D"/>
    <w:rsid w:val="003875D0"/>
    <w:rsid w:val="003A1D8B"/>
    <w:rsid w:val="003A4B20"/>
    <w:rsid w:val="003A7A6C"/>
    <w:rsid w:val="003C3233"/>
    <w:rsid w:val="003E63FB"/>
    <w:rsid w:val="0043494C"/>
    <w:rsid w:val="004607AC"/>
    <w:rsid w:val="004615FF"/>
    <w:rsid w:val="00465C5F"/>
    <w:rsid w:val="004821A7"/>
    <w:rsid w:val="00484EF9"/>
    <w:rsid w:val="00490F44"/>
    <w:rsid w:val="004A5784"/>
    <w:rsid w:val="004C7697"/>
    <w:rsid w:val="0053559A"/>
    <w:rsid w:val="00543863"/>
    <w:rsid w:val="005647D0"/>
    <w:rsid w:val="00595F56"/>
    <w:rsid w:val="005C1B47"/>
    <w:rsid w:val="005C797E"/>
    <w:rsid w:val="006029D0"/>
    <w:rsid w:val="00614485"/>
    <w:rsid w:val="006306D6"/>
    <w:rsid w:val="00635D1D"/>
    <w:rsid w:val="006373B4"/>
    <w:rsid w:val="00641C3D"/>
    <w:rsid w:val="006624A7"/>
    <w:rsid w:val="006A4167"/>
    <w:rsid w:val="006B702D"/>
    <w:rsid w:val="0070053C"/>
    <w:rsid w:val="00706FB6"/>
    <w:rsid w:val="00725886"/>
    <w:rsid w:val="00740D99"/>
    <w:rsid w:val="007926BD"/>
    <w:rsid w:val="007C41BE"/>
    <w:rsid w:val="007E0EB4"/>
    <w:rsid w:val="00807F96"/>
    <w:rsid w:val="008168D9"/>
    <w:rsid w:val="008638FC"/>
    <w:rsid w:val="00864EDB"/>
    <w:rsid w:val="0088031E"/>
    <w:rsid w:val="00883FB3"/>
    <w:rsid w:val="008A3519"/>
    <w:rsid w:val="008B3663"/>
    <w:rsid w:val="008C7D10"/>
    <w:rsid w:val="008D4950"/>
    <w:rsid w:val="008E7DDF"/>
    <w:rsid w:val="008F5A41"/>
    <w:rsid w:val="00921AA0"/>
    <w:rsid w:val="009378F7"/>
    <w:rsid w:val="0094519E"/>
    <w:rsid w:val="00946DA4"/>
    <w:rsid w:val="00952C62"/>
    <w:rsid w:val="00955B0B"/>
    <w:rsid w:val="00955F10"/>
    <w:rsid w:val="00986930"/>
    <w:rsid w:val="009D7FA3"/>
    <w:rsid w:val="009E13AF"/>
    <w:rsid w:val="00A05629"/>
    <w:rsid w:val="00A207EF"/>
    <w:rsid w:val="00A26050"/>
    <w:rsid w:val="00A4692F"/>
    <w:rsid w:val="00A7164A"/>
    <w:rsid w:val="00A74840"/>
    <w:rsid w:val="00A80882"/>
    <w:rsid w:val="00A84B97"/>
    <w:rsid w:val="00AB1B80"/>
    <w:rsid w:val="00AB6BD2"/>
    <w:rsid w:val="00AC02CD"/>
    <w:rsid w:val="00B0151F"/>
    <w:rsid w:val="00B02BF4"/>
    <w:rsid w:val="00B141D6"/>
    <w:rsid w:val="00B23929"/>
    <w:rsid w:val="00B9270D"/>
    <w:rsid w:val="00BB24F9"/>
    <w:rsid w:val="00BB7C19"/>
    <w:rsid w:val="00BC1221"/>
    <w:rsid w:val="00BE255F"/>
    <w:rsid w:val="00BE47DE"/>
    <w:rsid w:val="00C01F03"/>
    <w:rsid w:val="00C52989"/>
    <w:rsid w:val="00CA472F"/>
    <w:rsid w:val="00CC3A87"/>
    <w:rsid w:val="00CC6D1B"/>
    <w:rsid w:val="00CD3F53"/>
    <w:rsid w:val="00CD60FB"/>
    <w:rsid w:val="00D10501"/>
    <w:rsid w:val="00D123FD"/>
    <w:rsid w:val="00D56A84"/>
    <w:rsid w:val="00D56AAB"/>
    <w:rsid w:val="00D851A4"/>
    <w:rsid w:val="00D91F2B"/>
    <w:rsid w:val="00D95E72"/>
    <w:rsid w:val="00DE0B07"/>
    <w:rsid w:val="00E14E1D"/>
    <w:rsid w:val="00E21B18"/>
    <w:rsid w:val="00E3652F"/>
    <w:rsid w:val="00E37D0A"/>
    <w:rsid w:val="00E46FF2"/>
    <w:rsid w:val="00E61F11"/>
    <w:rsid w:val="00E86A90"/>
    <w:rsid w:val="00EA1081"/>
    <w:rsid w:val="00EB7C25"/>
    <w:rsid w:val="00EF1BD5"/>
    <w:rsid w:val="00EF5A1A"/>
    <w:rsid w:val="00F00686"/>
    <w:rsid w:val="00F05D3A"/>
    <w:rsid w:val="00F46133"/>
    <w:rsid w:val="00F57351"/>
    <w:rsid w:val="00F65D27"/>
    <w:rsid w:val="00F768A0"/>
    <w:rsid w:val="00F86BCD"/>
    <w:rsid w:val="00F9107A"/>
    <w:rsid w:val="00F93449"/>
    <w:rsid w:val="00FD31B7"/>
    <w:rsid w:val="00FD7386"/>
    <w:rsid w:val="00FD7D70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943C5"/>
  <w15:chartTrackingRefBased/>
  <w15:docId w15:val="{2AF41D9D-6B1B-4442-B98C-4691F63E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A4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0B6A07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B6A07"/>
    <w:rPr>
      <w:rFonts w:ascii="Calibri" w:hAnsi="Calibri" w:cs="Calibri"/>
      <w:lang w:val="en-US"/>
    </w:rPr>
  </w:style>
  <w:style w:type="paragraph" w:styleId="NormaleWeb">
    <w:name w:val="Normal (Web)"/>
    <w:basedOn w:val="Normale"/>
    <w:uiPriority w:val="99"/>
    <w:unhideWhenUsed/>
    <w:rsid w:val="00B927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0C08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3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9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6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0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9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3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4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0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7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6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7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7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errari</dc:creator>
  <cp:keywords/>
  <dc:description/>
  <cp:lastModifiedBy>Davide Ferrari</cp:lastModifiedBy>
  <cp:revision>3</cp:revision>
  <dcterms:created xsi:type="dcterms:W3CDTF">2023-02-13T17:47:00Z</dcterms:created>
  <dcterms:modified xsi:type="dcterms:W3CDTF">2023-02-13T17:48:00Z</dcterms:modified>
</cp:coreProperties>
</file>